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5FE3" w14:textId="4B013381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  <w:r w:rsidRPr="00D16280">
        <w:rPr>
          <w:b/>
          <w:bCs/>
          <w:color w:val="000000" w:themeColor="text1"/>
          <w:sz w:val="28"/>
          <w:szCs w:val="28"/>
        </w:rPr>
        <w:t>Criterion validity</w:t>
      </w:r>
      <w:r w:rsidR="00203F00">
        <w:rPr>
          <w:b/>
          <w:bCs/>
          <w:color w:val="000000" w:themeColor="text1"/>
          <w:sz w:val="28"/>
          <w:szCs w:val="28"/>
        </w:rPr>
        <w:t xml:space="preserve"> – Risk of bias</w:t>
      </w:r>
    </w:p>
    <w:p w14:paraId="2A1C7011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tbl>
      <w:tblPr>
        <w:tblW w:w="10060" w:type="dxa"/>
        <w:tblLook w:val="04A0" w:firstRow="1" w:lastRow="0" w:firstColumn="1" w:lastColumn="0" w:noHBand="0" w:noVBand="1"/>
      </w:tblPr>
      <w:tblGrid>
        <w:gridCol w:w="10060"/>
      </w:tblGrid>
      <w:tr w:rsidR="00D16280" w:rsidRPr="00D16280" w14:paraId="55550593" w14:textId="77777777" w:rsidTr="00203F00">
        <w:trPr>
          <w:trHeight w:val="576"/>
        </w:trPr>
        <w:tc>
          <w:tcPr>
            <w:tcW w:w="10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4058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Score: V= very good; A = adequate; D = doubtful; I = inadequate; N= not applicable</w:t>
            </w:r>
          </w:p>
        </w:tc>
      </w:tr>
      <w:tr w:rsidR="00D16280" w:rsidRPr="00D16280" w14:paraId="272BDD12" w14:textId="77777777" w:rsidTr="00203F00">
        <w:trPr>
          <w:trHeight w:val="288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CA1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 </w:t>
            </w:r>
          </w:p>
        </w:tc>
      </w:tr>
      <w:tr w:rsidR="00D16280" w:rsidRPr="00D16280" w14:paraId="4425C74A" w14:textId="77777777" w:rsidTr="00203F00">
        <w:trPr>
          <w:trHeight w:val="288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CEC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1- Were patients stable in the time between the repeated measurements on the construct to be measured?</w:t>
            </w:r>
          </w:p>
        </w:tc>
      </w:tr>
      <w:tr w:rsidR="00D16280" w:rsidRPr="00D16280" w14:paraId="61989CA6" w14:textId="77777777" w:rsidTr="00203F00">
        <w:trPr>
          <w:trHeight w:val="288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B4CA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2- Was the time interval between the repeated measurements appropriate?</w:t>
            </w:r>
          </w:p>
        </w:tc>
      </w:tr>
      <w:tr w:rsidR="00D16280" w:rsidRPr="00D16280" w14:paraId="4577BC0A" w14:textId="77777777" w:rsidTr="00203F00">
        <w:trPr>
          <w:trHeight w:val="576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E816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- Were the measurement conditions similar for the repeated measurements – except for the condition being evaluated as a source of variation?</w:t>
            </w:r>
          </w:p>
        </w:tc>
      </w:tr>
      <w:tr w:rsidR="00D16280" w:rsidRPr="00D16280" w14:paraId="44B32C21" w14:textId="77777777" w:rsidTr="00203F00">
        <w:trPr>
          <w:trHeight w:val="576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5A12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4- Did the professional(s) administer the measurement without knowledge of scores or values of other repeated measurement(s) in the same patients?</w:t>
            </w:r>
          </w:p>
        </w:tc>
      </w:tr>
      <w:tr w:rsidR="00D16280" w:rsidRPr="00D16280" w14:paraId="2230D335" w14:textId="77777777" w:rsidTr="00203F00">
        <w:trPr>
          <w:trHeight w:val="576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0D03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- Did the professional(s) assign scores or determine values without knowledge of the scores or values of other repeated measurement(s) in the same patients?</w:t>
            </w:r>
          </w:p>
        </w:tc>
      </w:tr>
      <w:tr w:rsidR="00D16280" w:rsidRPr="00D16280" w14:paraId="52DDD973" w14:textId="77777777" w:rsidTr="00203F00">
        <w:trPr>
          <w:trHeight w:val="936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34A1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6- Were there any other important flaws in the design or statistical methods of the study?</w:t>
            </w:r>
          </w:p>
        </w:tc>
      </w:tr>
      <w:tr w:rsidR="00D16280" w:rsidRPr="00D16280" w14:paraId="2E99E9CB" w14:textId="77777777" w:rsidTr="00203F00">
        <w:trPr>
          <w:trHeight w:val="1176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BF81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7- For continuous scores: was an intraclass correlation coefficient (ICC) calculated?</w:t>
            </w:r>
          </w:p>
        </w:tc>
      </w:tr>
      <w:tr w:rsidR="00D16280" w:rsidRPr="00D16280" w14:paraId="72F6A52E" w14:textId="77777777" w:rsidTr="00203F00">
        <w:trPr>
          <w:trHeight w:val="288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ADD3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8- Kappa calculated; the weighting scheme was described, and matches the study design and the data </w:t>
            </w:r>
          </w:p>
        </w:tc>
      </w:tr>
      <w:tr w:rsidR="00D16280" w:rsidRPr="00D16280" w14:paraId="5C5B3C83" w14:textId="77777777" w:rsidTr="00203F00">
        <w:trPr>
          <w:trHeight w:val="576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BDA1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9- For dichotomous/nominal scores: was Kappa calculated for each category against the other categories combined?</w:t>
            </w:r>
          </w:p>
        </w:tc>
      </w:tr>
      <w:tr w:rsidR="00D16280" w:rsidRPr="00D16280" w14:paraId="6C000E49" w14:textId="77777777" w:rsidTr="00203F00">
        <w:trPr>
          <w:trHeight w:val="300"/>
        </w:trPr>
        <w:tc>
          <w:tcPr>
            <w:tcW w:w="10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D4D6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Total (lowest score)</w:t>
            </w:r>
          </w:p>
        </w:tc>
      </w:tr>
    </w:tbl>
    <w:p w14:paraId="5930EF7E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p w14:paraId="4560A10B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tbl>
      <w:tblPr>
        <w:tblW w:w="12800" w:type="dxa"/>
        <w:tblLook w:val="04A0" w:firstRow="1" w:lastRow="0" w:firstColumn="1" w:lastColumn="0" w:noHBand="0" w:noVBand="1"/>
      </w:tblPr>
      <w:tblGrid>
        <w:gridCol w:w="1267"/>
        <w:gridCol w:w="840"/>
        <w:gridCol w:w="1267"/>
        <w:gridCol w:w="1267"/>
        <w:gridCol w:w="840"/>
        <w:gridCol w:w="1267"/>
        <w:gridCol w:w="1267"/>
        <w:gridCol w:w="909"/>
        <w:gridCol w:w="1267"/>
        <w:gridCol w:w="1360"/>
        <w:gridCol w:w="909"/>
        <w:gridCol w:w="1267"/>
      </w:tblGrid>
      <w:tr w:rsidR="00D16280" w:rsidRPr="00D16280" w14:paraId="5E759356" w14:textId="77777777" w:rsidTr="00203F00">
        <w:trPr>
          <w:trHeight w:val="576"/>
        </w:trPr>
        <w:tc>
          <w:tcPr>
            <w:tcW w:w="30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F0EE5" w14:textId="77777777" w:rsidR="00AE6893" w:rsidRPr="00D16280" w:rsidRDefault="00AE6893" w:rsidP="00E0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lastRenderedPageBreak/>
              <w:t>Chen and Treleavan (JPE conventional)</w:t>
            </w:r>
          </w:p>
        </w:tc>
        <w:tc>
          <w:tcPr>
            <w:tcW w:w="312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B3040" w14:textId="77777777" w:rsidR="00AE6893" w:rsidRPr="00D16280" w:rsidRDefault="00AE6893" w:rsidP="00E0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hen and Treleavan (JPE torsion)</w:t>
            </w:r>
          </w:p>
        </w:tc>
        <w:tc>
          <w:tcPr>
            <w:tcW w:w="325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36BE8C" w14:textId="77777777" w:rsidR="00AE6893" w:rsidRPr="00D16280" w:rsidRDefault="00AE6893" w:rsidP="00E0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ugailly et al.</w:t>
            </w:r>
          </w:p>
        </w:tc>
        <w:tc>
          <w:tcPr>
            <w:tcW w:w="33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38DCA5" w14:textId="77777777" w:rsidR="00AE6893" w:rsidRPr="00D16280" w:rsidRDefault="00AE6893" w:rsidP="00E0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oren et al.</w:t>
            </w:r>
          </w:p>
        </w:tc>
      </w:tr>
      <w:tr w:rsidR="00D16280" w:rsidRPr="00D16280" w14:paraId="434E7199" w14:textId="77777777" w:rsidTr="00203F00">
        <w:trPr>
          <w:trHeight w:val="288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2B9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7E5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BF6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onsensu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AC5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379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54F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onsens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FDF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01C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345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onsensu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0A9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77F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F31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onsensus</w:t>
            </w:r>
          </w:p>
        </w:tc>
      </w:tr>
      <w:tr w:rsidR="00D16280" w:rsidRPr="00D16280" w14:paraId="486F2F5F" w14:textId="77777777" w:rsidTr="00203F00">
        <w:trPr>
          <w:trHeight w:val="288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CAA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55B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4BE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075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D0E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F32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F2B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1E5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AA8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C17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0C8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D71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75C861F5" w14:textId="77777777" w:rsidTr="00203F00">
        <w:trPr>
          <w:trHeight w:val="288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3B2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549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9E88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EA9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97F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015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D33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49B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A03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4B0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DDA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544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</w:tr>
      <w:tr w:rsidR="00D16280" w:rsidRPr="00D16280" w14:paraId="5D007770" w14:textId="77777777" w:rsidTr="00203F00">
        <w:trPr>
          <w:trHeight w:val="576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E91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FA2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138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748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CE9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1F4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1D7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584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49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B9F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1B2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141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75F12F1F" w14:textId="77777777" w:rsidTr="00203F00">
        <w:trPr>
          <w:trHeight w:val="576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E46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C9D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34F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99A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BA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531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13E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BB5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C43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09A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5B2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E14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1785BA9B" w14:textId="77777777" w:rsidTr="00203F00">
        <w:trPr>
          <w:trHeight w:val="576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A48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E16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164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E1E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50E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716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55A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AC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160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5DF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8A36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8C5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5783C336" w14:textId="77777777" w:rsidTr="00203F00">
        <w:trPr>
          <w:trHeight w:val="936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4989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E88E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6308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F840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8DF1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3CB2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46CE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3CC4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106F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490D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I (No. of trials, speed of testing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459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I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CC37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I</w:t>
            </w:r>
          </w:p>
        </w:tc>
      </w:tr>
      <w:tr w:rsidR="00D16280" w:rsidRPr="00D16280" w14:paraId="23CE5E2C" w14:textId="77777777" w:rsidTr="00203F00">
        <w:trPr>
          <w:trHeight w:val="1176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C8A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3A1C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28F7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75E5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BF93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48E3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1C38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603A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7FF8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3C02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F82A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3ABB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</w:tr>
      <w:tr w:rsidR="00D16280" w:rsidRPr="00D16280" w14:paraId="47F77346" w14:textId="77777777" w:rsidTr="00203F00">
        <w:trPr>
          <w:trHeight w:val="288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92A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F43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FE1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6CB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1A8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6EC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813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230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581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A1E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DC0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F2D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</w:tr>
      <w:tr w:rsidR="00D16280" w:rsidRPr="00D16280" w14:paraId="313C7822" w14:textId="77777777" w:rsidTr="00203F00">
        <w:trPr>
          <w:trHeight w:val="576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307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8F4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C58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BC1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A09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795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49E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5B5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C6B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42B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E6A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964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</w:tr>
      <w:tr w:rsidR="00AE6893" w:rsidRPr="00D16280" w14:paraId="499F788E" w14:textId="77777777" w:rsidTr="00203F00">
        <w:trPr>
          <w:trHeight w:val="300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8A7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CAF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E20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72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E8D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F64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56A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932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C98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82B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I 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2FD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I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666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I</w:t>
            </w:r>
          </w:p>
        </w:tc>
      </w:tr>
    </w:tbl>
    <w:p w14:paraId="05E0BD53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p w14:paraId="19CBD58C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p w14:paraId="7BF27D36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tbl>
      <w:tblPr>
        <w:tblW w:w="6820" w:type="dxa"/>
        <w:tblLook w:val="04A0" w:firstRow="1" w:lastRow="0" w:firstColumn="1" w:lastColumn="0" w:noHBand="0" w:noVBand="1"/>
      </w:tblPr>
      <w:tblGrid>
        <w:gridCol w:w="1360"/>
        <w:gridCol w:w="839"/>
        <w:gridCol w:w="1267"/>
        <w:gridCol w:w="1300"/>
        <w:gridCol w:w="960"/>
        <w:gridCol w:w="1280"/>
      </w:tblGrid>
      <w:tr w:rsidR="00D16280" w:rsidRPr="00D16280" w14:paraId="4C324AE0" w14:textId="77777777" w:rsidTr="00203F00">
        <w:trPr>
          <w:trHeight w:val="576"/>
        </w:trPr>
        <w:tc>
          <w:tcPr>
            <w:tcW w:w="32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CC1EC5" w14:textId="77777777" w:rsidR="00AE6893" w:rsidRPr="00D16280" w:rsidRDefault="00AE6893" w:rsidP="00E0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lastRenderedPageBreak/>
              <w:t>Wibault et al.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C54D46" w14:textId="77777777" w:rsidR="00AE6893" w:rsidRPr="00D16280" w:rsidRDefault="00AE6893" w:rsidP="00E0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ikkhoo et al.</w:t>
            </w:r>
          </w:p>
        </w:tc>
      </w:tr>
      <w:tr w:rsidR="00D16280" w:rsidRPr="00D16280" w14:paraId="33ED6B9B" w14:textId="77777777" w:rsidTr="00203F00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420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BBE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265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onsens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077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1F9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E3D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Consensus</w:t>
            </w:r>
          </w:p>
        </w:tc>
      </w:tr>
      <w:tr w:rsidR="00D16280" w:rsidRPr="00D16280" w14:paraId="49D46BA5" w14:textId="77777777" w:rsidTr="00203F00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D66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FC2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ADB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5D7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0D0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9B1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0B2A5DF4" w14:textId="77777777" w:rsidTr="00203F00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770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0CF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E7C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74E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D9E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4E0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</w:tr>
      <w:tr w:rsidR="00D16280" w:rsidRPr="00D16280" w14:paraId="1218D45E" w14:textId="77777777" w:rsidTr="00203F00">
        <w:trPr>
          <w:trHeight w:val="57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135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9ED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546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CDE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53B5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233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3668AF19" w14:textId="77777777" w:rsidTr="00203F00">
        <w:trPr>
          <w:trHeight w:val="57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D67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758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EE9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37A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D3D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A91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047E3AAA" w14:textId="77777777" w:rsidTr="00203F00">
        <w:trPr>
          <w:trHeight w:val="57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2074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023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BE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882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66E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F1C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  <w:tr w:rsidR="00D16280" w:rsidRPr="00D16280" w14:paraId="2E8DAAA4" w14:textId="77777777" w:rsidTr="00203F00">
        <w:trPr>
          <w:trHeight w:val="936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D428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8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E2CC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D  </w:t>
            </w:r>
          </w:p>
        </w:tc>
        <w:tc>
          <w:tcPr>
            <w:tcW w:w="108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8B25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DE07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7EAB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3AFD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 (sample size)</w:t>
            </w:r>
          </w:p>
        </w:tc>
      </w:tr>
      <w:tr w:rsidR="00D16280" w:rsidRPr="00D16280" w14:paraId="651CB969" w14:textId="77777777" w:rsidTr="00203F00">
        <w:trPr>
          <w:trHeight w:val="117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81FC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7289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C53B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5464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73DF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FCF9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V (correlation calculated </w:t>
            </w:r>
          </w:p>
        </w:tc>
      </w:tr>
      <w:tr w:rsidR="00D16280" w:rsidRPr="00D16280" w14:paraId="2C97D942" w14:textId="77777777" w:rsidTr="00203F00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E942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42F8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148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A47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4B83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868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</w:tr>
      <w:tr w:rsidR="00D16280" w:rsidRPr="00D16280" w14:paraId="0BC481DE" w14:textId="77777777" w:rsidTr="00203F00">
        <w:trPr>
          <w:trHeight w:val="57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7D16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931A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2BAF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86E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4951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91A0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NA</w:t>
            </w:r>
          </w:p>
        </w:tc>
      </w:tr>
      <w:tr w:rsidR="00AE6893" w:rsidRPr="00D16280" w14:paraId="041715C0" w14:textId="77777777" w:rsidTr="00203F0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3DB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D 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207E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D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7ADC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D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11C7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E08D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5239" w14:textId="77777777" w:rsidR="00AE6893" w:rsidRPr="00D16280" w:rsidRDefault="00AE6893" w:rsidP="00E0777B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 w:rsidRPr="00D16280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04AA0D58" w14:textId="77777777" w:rsidR="00AE6893" w:rsidRPr="00D16280" w:rsidRDefault="00AE6893" w:rsidP="00E0777B">
      <w:pPr>
        <w:rPr>
          <w:b/>
          <w:bCs/>
          <w:color w:val="000000" w:themeColor="text1"/>
          <w:sz w:val="28"/>
          <w:szCs w:val="28"/>
        </w:rPr>
      </w:pPr>
    </w:p>
    <w:p w14:paraId="5EC919DD" w14:textId="77777777" w:rsidR="00487FA0" w:rsidRPr="00D16280" w:rsidRDefault="00487FA0" w:rsidP="00E0777B">
      <w:pPr>
        <w:rPr>
          <w:color w:val="000000" w:themeColor="text1"/>
        </w:rPr>
      </w:pPr>
    </w:p>
    <w:sectPr w:rsidR="00487FA0" w:rsidRPr="00D16280" w:rsidSect="00AE68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93"/>
    <w:rsid w:val="00203F00"/>
    <w:rsid w:val="0021619B"/>
    <w:rsid w:val="00487FA0"/>
    <w:rsid w:val="008D502A"/>
    <w:rsid w:val="00AE6893"/>
    <w:rsid w:val="00D16280"/>
    <w:rsid w:val="00E0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6CF3"/>
  <w15:chartTrackingRefBased/>
  <w15:docId w15:val="{F3309E30-4C1B-4C39-8B9A-D8FD7DDB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dahas (PhD Physiotherapy FT)</dc:creator>
  <cp:keywords/>
  <dc:description/>
  <cp:lastModifiedBy>Deborah Falla (Sport, Exercise and Rehabilitation Sciences)</cp:lastModifiedBy>
  <cp:revision>4</cp:revision>
  <dcterms:created xsi:type="dcterms:W3CDTF">2023-11-27T13:16:00Z</dcterms:created>
  <dcterms:modified xsi:type="dcterms:W3CDTF">2023-11-28T09:15:00Z</dcterms:modified>
</cp:coreProperties>
</file>